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600" w:rsidRPr="0092608C" w:rsidRDefault="00DA3600" w:rsidP="00DA3600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</w:pPr>
      <w:bookmarkStart w:id="0" w:name="_GoBack"/>
      <w:proofErr w:type="gramStart"/>
      <w:r w:rsidRPr="0092608C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S</w:t>
      </w:r>
      <w:r w:rsidR="00255F98" w:rsidRPr="0092608C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7</w:t>
      </w:r>
      <w:r w:rsidRPr="0092608C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Table.</w:t>
      </w:r>
      <w:proofErr w:type="gramEnd"/>
      <w:r w:rsidRPr="0092608C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Other adverse events unrelated to vaccination reactions (Safety </w:t>
      </w:r>
      <w:r w:rsidR="00255F98" w:rsidRPr="0092608C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Analysis Set</w:t>
      </w:r>
      <w:r w:rsidRPr="0092608C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).</w:t>
      </w:r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92608C" w:rsidRPr="0092608C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3600" w:rsidRPr="0092608C" w:rsidRDefault="00DA3600" w:rsidP="009645A5">
            <w:pPr>
              <w:keepNext/>
              <w:rPr>
                <w:sz w:val="22"/>
                <w:szCs w:val="22"/>
                <w:u w:color="000000"/>
              </w:rPr>
            </w:pPr>
            <w:r w:rsidRPr="0092608C">
              <w:rPr>
                <w:b/>
                <w:sz w:val="22"/>
                <w:szCs w:val="22"/>
                <w:u w:color="000000"/>
              </w:rPr>
              <w:t>Description</w:t>
            </w:r>
          </w:p>
          <w:p w:rsidR="00DA3600" w:rsidRPr="0092608C" w:rsidRDefault="00DA3600" w:rsidP="009645A5">
            <w:pPr>
              <w:keepNext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Ad5-nCoV</w:t>
            </w:r>
          </w:p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N=372</w:t>
            </w:r>
          </w:p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Placebo</w:t>
            </w:r>
          </w:p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N=124</w:t>
            </w:r>
          </w:p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Total</w:t>
            </w:r>
          </w:p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N=496</w:t>
            </w:r>
          </w:p>
          <w:p w:rsidR="00DA3600" w:rsidRPr="0092608C" w:rsidRDefault="00DA3600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92608C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</w:tr>
      <w:tr w:rsidR="0092608C" w:rsidRPr="0092608C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92608C" w:rsidRDefault="00DA3600" w:rsidP="009645A5">
            <w:pPr>
              <w:keepNext/>
              <w:rPr>
                <w:b/>
                <w:sz w:val="22"/>
                <w:szCs w:val="22"/>
                <w:u w:color="000000"/>
              </w:rPr>
            </w:pPr>
            <w:r w:rsidRPr="0092608C">
              <w:rPr>
                <w:b/>
                <w:sz w:val="22"/>
                <w:szCs w:val="22"/>
                <w:u w:color="000000"/>
              </w:rPr>
              <w:t>Out-of-range laboratory measurements (n[%]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92608C">
              <w:rPr>
                <w:b/>
                <w:sz w:val="22"/>
                <w:szCs w:val="22"/>
                <w:u w:color="000000"/>
              </w:rPr>
              <w:t>128 (34.4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92608C">
              <w:rPr>
                <w:b/>
                <w:sz w:val="22"/>
                <w:szCs w:val="22"/>
                <w:u w:color="000000"/>
              </w:rPr>
              <w:t>21 (16.9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92608C">
              <w:rPr>
                <w:b/>
                <w:sz w:val="22"/>
                <w:szCs w:val="22"/>
                <w:u w:color="000000"/>
              </w:rPr>
              <w:t>149 (30.0)</w:t>
            </w:r>
          </w:p>
        </w:tc>
      </w:tr>
      <w:tr w:rsidR="0092608C" w:rsidRPr="0092608C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92608C">
              <w:rPr>
                <w:rStyle w:val="SubtleEmphasis"/>
                <w:i w:val="0"/>
                <w:color w:val="auto"/>
                <w:sz w:val="22"/>
                <w:szCs w:val="22"/>
              </w:rPr>
              <w:t>Elevated C-reactive protein</w:t>
            </w:r>
          </w:p>
          <w:p w:rsidR="00DA3600" w:rsidRPr="0092608C" w:rsidRDefault="00DA3600" w:rsidP="009645A5">
            <w:pPr>
              <w:keepNext/>
              <w:rPr>
                <w:b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67 (18.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70 (14.1)</w:t>
            </w:r>
          </w:p>
        </w:tc>
      </w:tr>
      <w:tr w:rsidR="0092608C" w:rsidRPr="0092608C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92608C">
              <w:rPr>
                <w:rStyle w:val="SubtleEmphasis"/>
                <w:i w:val="0"/>
                <w:color w:val="auto"/>
                <w:sz w:val="22"/>
                <w:szCs w:val="22"/>
              </w:rPr>
              <w:t>Increase in the number of monocytes</w:t>
            </w:r>
          </w:p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14 (4.0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0 (0.0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14 (3.0)</w:t>
            </w:r>
          </w:p>
        </w:tc>
      </w:tr>
      <w:tr w:rsidR="0092608C" w:rsidRPr="0092608C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92608C">
              <w:rPr>
                <w:rStyle w:val="SubtleEmphasis"/>
                <w:i w:val="0"/>
                <w:color w:val="auto"/>
                <w:sz w:val="22"/>
                <w:szCs w:val="22"/>
              </w:rPr>
              <w:t>Increase in aspartate aminotransferase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9 (2.4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11 (2.2)</w:t>
            </w:r>
          </w:p>
        </w:tc>
      </w:tr>
      <w:tr w:rsidR="0092608C" w:rsidRPr="0092608C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92608C">
              <w:rPr>
                <w:rStyle w:val="SubtleEmphasis"/>
                <w:i w:val="0"/>
                <w:color w:val="auto"/>
                <w:sz w:val="22"/>
                <w:szCs w:val="22"/>
              </w:rPr>
              <w:t>Increase in blood fibrinogen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4 (1.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0 (0.0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4 (0.8)</w:t>
            </w:r>
          </w:p>
        </w:tc>
      </w:tr>
      <w:tr w:rsidR="0092608C" w:rsidRPr="0092608C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92608C">
              <w:rPr>
                <w:rStyle w:val="SubtleEmphasis"/>
                <w:i w:val="0"/>
                <w:color w:val="auto"/>
                <w:sz w:val="22"/>
                <w:szCs w:val="22"/>
              </w:rPr>
              <w:t>Decrease in blood fibrinogen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3 (0.6)</w:t>
            </w:r>
          </w:p>
        </w:tc>
      </w:tr>
      <w:tr w:rsidR="0092608C" w:rsidRPr="0092608C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  <w:r w:rsidRPr="0092608C">
              <w:rPr>
                <w:rStyle w:val="SubtleEmphasis"/>
                <w:i w:val="0"/>
                <w:color w:val="auto"/>
                <w:sz w:val="22"/>
                <w:szCs w:val="22"/>
              </w:rPr>
              <w:t>Reduction in the number of neutrophils</w:t>
            </w:r>
          </w:p>
          <w:p w:rsidR="00DA3600" w:rsidRPr="0092608C" w:rsidRDefault="00DA3600" w:rsidP="009645A5">
            <w:pPr>
              <w:rPr>
                <w:rStyle w:val="SubtleEmphasis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24 (6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3 (2.4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A3600" w:rsidRPr="0092608C" w:rsidRDefault="00DA3600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92608C">
              <w:rPr>
                <w:sz w:val="22"/>
                <w:szCs w:val="22"/>
                <w:u w:color="000000"/>
              </w:rPr>
              <w:t>27 (5.4)</w:t>
            </w:r>
          </w:p>
        </w:tc>
      </w:tr>
    </w:tbl>
    <w:p w:rsidR="00DA3600" w:rsidRPr="0092608C" w:rsidRDefault="00DA3600" w:rsidP="00DA3600">
      <w:pPr>
        <w:keepNext/>
        <w:spacing w:after="0"/>
        <w:ind w:right="1655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r w:rsidRPr="0092608C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d5-nCoV, adenovirus type-5 vectored COVID-19 vaccine; </w:t>
      </w:r>
      <w:r w:rsidR="00255F98" w:rsidRPr="0092608C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COVID-19, coronavirus disease 2019; </w:t>
      </w:r>
      <w:r w:rsidRPr="0092608C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N, total number of patients; </w:t>
      </w:r>
      <w:r w:rsidRPr="0092608C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br/>
        <w:t>n , number of patients that experienced an AE.</w:t>
      </w:r>
    </w:p>
    <w:p w:rsidR="00DA3600" w:rsidRPr="0092608C" w:rsidRDefault="00DA3600" w:rsidP="00DA3600">
      <w:pPr>
        <w:spacing w:after="0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r w:rsidRPr="0092608C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Note: Other laboratory parameters changed in rare cases. </w:t>
      </w:r>
      <w:proofErr w:type="gramStart"/>
      <w:r w:rsidRPr="0092608C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Information available upon request.</w:t>
      </w:r>
      <w:proofErr w:type="gramEnd"/>
    </w:p>
    <w:bookmarkEnd w:id="0"/>
    <w:p w:rsidR="00A51AE6" w:rsidRPr="0092608C" w:rsidRDefault="00A51AE6"/>
    <w:sectPr w:rsidR="00A51AE6" w:rsidRPr="00926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cumen_Document_Id" w:val="8eb81522-0b25-49b4-9bfa-8734aeeac08c"/>
  </w:docVars>
  <w:rsids>
    <w:rsidRoot w:val="00DA3600"/>
    <w:rsid w:val="00255F98"/>
    <w:rsid w:val="00684B43"/>
    <w:rsid w:val="0092608C"/>
    <w:rsid w:val="00A51AE6"/>
    <w:rsid w:val="00B26582"/>
    <w:rsid w:val="00CD6297"/>
    <w:rsid w:val="00DA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2</cp:revision>
  <dcterms:created xsi:type="dcterms:W3CDTF">2022-07-22T14:14:00Z</dcterms:created>
  <dcterms:modified xsi:type="dcterms:W3CDTF">2022-07-22T14:14:00Z</dcterms:modified>
</cp:coreProperties>
</file>